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89CACD" w14:textId="5BEB77A2" w:rsidR="00CE290C" w:rsidRDefault="00F5354D" w:rsidP="00C52C06">
      <w:pPr>
        <w:pStyle w:val="Heading1"/>
        <w:rPr>
          <w:ins w:id="0" w:author="Jing Hui Law" w:date="2025-01-24T16:16:00Z" w16du:dateUtc="2025-01-24T08:16:00Z"/>
        </w:rPr>
      </w:pPr>
      <w:r>
        <w:t>S1 Appendix</w:t>
      </w:r>
      <w:r w:rsidR="00013E2B">
        <w:t xml:space="preserve">. </w:t>
      </w:r>
      <w:ins w:id="1" w:author="Jing Hui Law" w:date="2025-01-24T16:17:00Z" w16du:dateUtc="2025-01-24T08:17:00Z">
        <w:r w:rsidR="00CE290C" w:rsidRPr="00CE290C">
          <w:t>Membership of the Genes &amp; Health Research Team</w:t>
        </w:r>
        <w:r w:rsidR="00CE290C">
          <w:t xml:space="preserve">. </w:t>
        </w:r>
      </w:ins>
    </w:p>
    <w:p w14:paraId="0697C502" w14:textId="7A1513CC" w:rsidR="00D07CBD" w:rsidRDefault="00CE290C" w:rsidP="001E13E0">
      <w:pPr>
        <w:jc w:val="both"/>
      </w:pPr>
      <w:ins w:id="2" w:author="Jing Hui Law" w:date="2025-01-24T16:16:00Z" w16du:dateUtc="2025-01-24T08:16:00Z">
        <w:r>
          <w:t xml:space="preserve">Current Genes &amp; Health Research Team (in alphabetical order by surname): Shaheen Akhtar, Mohammad Anwar, Elena Arciero, Omar Asgar, Samina Ashraf, Saeed Bidi, Gerome Breen, James </w:t>
        </w:r>
        <w:proofErr w:type="spellStart"/>
        <w:r>
          <w:t>Broster</w:t>
        </w:r>
        <w:proofErr w:type="spellEnd"/>
        <w:r>
          <w:t xml:space="preserve">, Raymond Chung, David Collier, Charles J Curtis, Shabana Chaudhary, Megan Clinch, Grainne Colligan, Panos Deloukas, Ceri Durham, Faiza Durrani, Fabiola Eto, Sarah Finer, Joseph Gafton, Ana Angel, Chris Griffiths, Joanne Harvey, Teng Heng, Sam Hodgson, Qin </w:t>
        </w:r>
        <w:proofErr w:type="spellStart"/>
        <w:r>
          <w:t>Qin</w:t>
        </w:r>
        <w:proofErr w:type="spellEnd"/>
        <w:r>
          <w:t xml:space="preserve"> Huang, Matt Hurles, Karen A Hunt, Shapna Hussain, Kamrul Islam, Vivek Iyer, Benjamin M Jacobs, Ahsan Khan, Claudia Langenberg, Cath Lavery, Sang </w:t>
        </w:r>
        <w:proofErr w:type="spellStart"/>
        <w:r>
          <w:t>Hyuck</w:t>
        </w:r>
        <w:proofErr w:type="spellEnd"/>
        <w:r>
          <w:t xml:space="preserve"> Lee, Daniel MacArthur, Sidra Malik, Daniel </w:t>
        </w:r>
        <w:proofErr w:type="spellStart"/>
        <w:r>
          <w:t>Malawsky</w:t>
        </w:r>
        <w:proofErr w:type="spellEnd"/>
        <w:r>
          <w:t xml:space="preserve">, Hilary Martin, Dan Mason, Rohini Mathur, Mohammed Bodrul Mazid, John McDermott, Caroline Morton, Bill Newman, Elizabeth Owor, Asma Qureshi, Shwetha Ramachandrappa, Mehru Raza, Jessry Russell, Nishat Safa, Miriam Samuel, Michael Simpson, John Solly, Marie Spreckley, Daniel Stow, Michael Taylor, Richard C Trembath, Karen Tricker, David A van Heel, Klaudia Walter, Caroline </w:t>
        </w:r>
        <w:proofErr w:type="spellStart"/>
        <w:r>
          <w:t>Winckley</w:t>
        </w:r>
        <w:proofErr w:type="spellEnd"/>
        <w:r>
          <w:t xml:space="preserve">, Suzanne Wood, John Wright, Ishevanhu Zengeya, Julia Zöllner. </w:t>
        </w:r>
      </w:ins>
    </w:p>
    <w:sectPr w:rsidR="00D07C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23C1F"/>
    <w:multiLevelType w:val="hybridMultilevel"/>
    <w:tmpl w:val="901628F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BAACF990">
      <w:numFmt w:val="bullet"/>
      <w:lvlText w:val=""/>
      <w:lvlJc w:val="left"/>
      <w:pPr>
        <w:ind w:left="2340" w:hanging="360"/>
      </w:pPr>
      <w:rPr>
        <w:rFonts w:ascii="Symbol" w:eastAsiaTheme="minorEastAsia" w:hAnsi="Symbol" w:cstheme="minorBidi" w:hint="default"/>
      </w:rPr>
    </w:lvl>
    <w:lvl w:ilvl="3" w:tplc="E1C00B38">
      <w:start w:val="10"/>
      <w:numFmt w:val="bullet"/>
      <w:lvlText w:val="-"/>
      <w:lvlJc w:val="left"/>
      <w:pPr>
        <w:ind w:left="2880" w:hanging="360"/>
      </w:pPr>
      <w:rPr>
        <w:rFonts w:ascii="Calibri" w:eastAsiaTheme="minorEastAsia" w:hAnsi="Calibri" w:cs="Calibri"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A34744"/>
    <w:multiLevelType w:val="hybridMultilevel"/>
    <w:tmpl w:val="7B888E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20A87B71"/>
    <w:multiLevelType w:val="hybridMultilevel"/>
    <w:tmpl w:val="D0B8B43A"/>
    <w:lvl w:ilvl="0" w:tplc="DFD214A2">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3A3672"/>
    <w:multiLevelType w:val="hybridMultilevel"/>
    <w:tmpl w:val="C910E8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D15A47"/>
    <w:multiLevelType w:val="hybridMultilevel"/>
    <w:tmpl w:val="34701A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D1435E"/>
    <w:multiLevelType w:val="hybridMultilevel"/>
    <w:tmpl w:val="83C800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F440A46"/>
    <w:multiLevelType w:val="hybridMultilevel"/>
    <w:tmpl w:val="A68A84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F505376"/>
    <w:multiLevelType w:val="hybridMultilevel"/>
    <w:tmpl w:val="4A3AF5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0F603B7"/>
    <w:multiLevelType w:val="hybridMultilevel"/>
    <w:tmpl w:val="A620950E"/>
    <w:lvl w:ilvl="0" w:tplc="4C3AE67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34DC1909"/>
    <w:multiLevelType w:val="hybridMultilevel"/>
    <w:tmpl w:val="A904AA26"/>
    <w:lvl w:ilvl="0" w:tplc="6FA80A3A">
      <w:start w:val="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526398F"/>
    <w:multiLevelType w:val="hybridMultilevel"/>
    <w:tmpl w:val="682A8B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5F946FB"/>
    <w:multiLevelType w:val="hybridMultilevel"/>
    <w:tmpl w:val="94F4E3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92A4CE6"/>
    <w:multiLevelType w:val="hybridMultilevel"/>
    <w:tmpl w:val="B6D6A5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ACA0BF8"/>
    <w:multiLevelType w:val="hybridMultilevel"/>
    <w:tmpl w:val="2AE288B0"/>
    <w:lvl w:ilvl="0" w:tplc="47247D2A">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B6F5CAC"/>
    <w:multiLevelType w:val="hybridMultilevel"/>
    <w:tmpl w:val="F15629F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431E0863"/>
    <w:multiLevelType w:val="hybridMultilevel"/>
    <w:tmpl w:val="69507E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A061AE8"/>
    <w:multiLevelType w:val="hybridMultilevel"/>
    <w:tmpl w:val="DFAA39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CE41912"/>
    <w:multiLevelType w:val="hybridMultilevel"/>
    <w:tmpl w:val="D5804E5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ECF2D8E"/>
    <w:multiLevelType w:val="hybridMultilevel"/>
    <w:tmpl w:val="780CE3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8335FEB"/>
    <w:multiLevelType w:val="hybridMultilevel"/>
    <w:tmpl w:val="C1C65B1C"/>
    <w:lvl w:ilvl="0" w:tplc="BE42811E">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5A9A1A28"/>
    <w:multiLevelType w:val="hybridMultilevel"/>
    <w:tmpl w:val="2B4C75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B3F43E7"/>
    <w:multiLevelType w:val="hybridMultilevel"/>
    <w:tmpl w:val="B3B0EA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5D857ADE"/>
    <w:multiLevelType w:val="hybridMultilevel"/>
    <w:tmpl w:val="EF3688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2A92AE0"/>
    <w:multiLevelType w:val="hybridMultilevel"/>
    <w:tmpl w:val="375AE99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4" w15:restartNumberingAfterBreak="0">
    <w:nsid w:val="646C59DE"/>
    <w:multiLevelType w:val="hybridMultilevel"/>
    <w:tmpl w:val="4700424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64D76A78"/>
    <w:multiLevelType w:val="hybridMultilevel"/>
    <w:tmpl w:val="946A48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D38432A"/>
    <w:multiLevelType w:val="hybridMultilevel"/>
    <w:tmpl w:val="B678907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7" w15:restartNumberingAfterBreak="0">
    <w:nsid w:val="700F3FED"/>
    <w:multiLevelType w:val="hybridMultilevel"/>
    <w:tmpl w:val="40DC82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1C31D50"/>
    <w:multiLevelType w:val="hybridMultilevel"/>
    <w:tmpl w:val="E2E407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5384839"/>
    <w:multiLevelType w:val="hybridMultilevel"/>
    <w:tmpl w:val="EB1418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7280233"/>
    <w:multiLevelType w:val="hybridMultilevel"/>
    <w:tmpl w:val="34E20A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1" w15:restartNumberingAfterBreak="0">
    <w:nsid w:val="77E15548"/>
    <w:multiLevelType w:val="hybridMultilevel"/>
    <w:tmpl w:val="E118DB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FA40986"/>
    <w:multiLevelType w:val="hybridMultilevel"/>
    <w:tmpl w:val="B3B0EAE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7FF93C71"/>
    <w:multiLevelType w:val="hybridMultilevel"/>
    <w:tmpl w:val="F5460A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237399520">
    <w:abstractNumId w:val="2"/>
  </w:num>
  <w:num w:numId="2" w16cid:durableId="218709911">
    <w:abstractNumId w:val="17"/>
  </w:num>
  <w:num w:numId="3" w16cid:durableId="964048123">
    <w:abstractNumId w:val="9"/>
  </w:num>
  <w:num w:numId="4" w16cid:durableId="741408987">
    <w:abstractNumId w:val="28"/>
  </w:num>
  <w:num w:numId="5" w16cid:durableId="658003556">
    <w:abstractNumId w:val="15"/>
  </w:num>
  <w:num w:numId="6" w16cid:durableId="64182044">
    <w:abstractNumId w:val="32"/>
  </w:num>
  <w:num w:numId="7" w16cid:durableId="789739230">
    <w:abstractNumId w:val="0"/>
  </w:num>
  <w:num w:numId="8" w16cid:durableId="117768882">
    <w:abstractNumId w:val="27"/>
  </w:num>
  <w:num w:numId="9" w16cid:durableId="1249850331">
    <w:abstractNumId w:val="21"/>
  </w:num>
  <w:num w:numId="10" w16cid:durableId="1232960392">
    <w:abstractNumId w:val="29"/>
  </w:num>
  <w:num w:numId="11" w16cid:durableId="1903712572">
    <w:abstractNumId w:val="24"/>
  </w:num>
  <w:num w:numId="12" w16cid:durableId="367291988">
    <w:abstractNumId w:val="19"/>
  </w:num>
  <w:num w:numId="13" w16cid:durableId="23488087">
    <w:abstractNumId w:val="6"/>
  </w:num>
  <w:num w:numId="14" w16cid:durableId="1638795859">
    <w:abstractNumId w:val="11"/>
  </w:num>
  <w:num w:numId="15" w16cid:durableId="1307588444">
    <w:abstractNumId w:val="4"/>
  </w:num>
  <w:num w:numId="16" w16cid:durableId="121656215">
    <w:abstractNumId w:val="3"/>
  </w:num>
  <w:num w:numId="17" w16cid:durableId="202908174">
    <w:abstractNumId w:val="12"/>
  </w:num>
  <w:num w:numId="18" w16cid:durableId="104231552">
    <w:abstractNumId w:val="22"/>
  </w:num>
  <w:num w:numId="19" w16cid:durableId="409733952">
    <w:abstractNumId w:val="30"/>
  </w:num>
  <w:num w:numId="20" w16cid:durableId="2086804966">
    <w:abstractNumId w:val="14"/>
  </w:num>
  <w:num w:numId="21" w16cid:durableId="607352334">
    <w:abstractNumId w:val="23"/>
  </w:num>
  <w:num w:numId="22" w16cid:durableId="83453071">
    <w:abstractNumId w:val="1"/>
  </w:num>
  <w:num w:numId="23" w16cid:durableId="1507016940">
    <w:abstractNumId w:val="26"/>
  </w:num>
  <w:num w:numId="24" w16cid:durableId="2095931503">
    <w:abstractNumId w:val="33"/>
  </w:num>
  <w:num w:numId="25" w16cid:durableId="163982681">
    <w:abstractNumId w:val="31"/>
  </w:num>
  <w:num w:numId="26" w16cid:durableId="1455909402">
    <w:abstractNumId w:val="8"/>
  </w:num>
  <w:num w:numId="27" w16cid:durableId="1662125103">
    <w:abstractNumId w:val="10"/>
  </w:num>
  <w:num w:numId="28" w16cid:durableId="519197222">
    <w:abstractNumId w:val="16"/>
  </w:num>
  <w:num w:numId="29" w16cid:durableId="424303133">
    <w:abstractNumId w:val="25"/>
  </w:num>
  <w:num w:numId="30" w16cid:durableId="329409227">
    <w:abstractNumId w:val="20"/>
  </w:num>
  <w:num w:numId="31" w16cid:durableId="192690824">
    <w:abstractNumId w:val="13"/>
  </w:num>
  <w:num w:numId="32" w16cid:durableId="1474251602">
    <w:abstractNumId w:val="18"/>
  </w:num>
  <w:num w:numId="33" w16cid:durableId="1615669825">
    <w:abstractNumId w:val="5"/>
  </w:num>
  <w:num w:numId="34" w16cid:durableId="1569610592">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ing Hui Law">
    <w15:presenceInfo w15:providerId="AD" w15:userId="S::wpw034@qmul.ac.uk::0058c4e7-6175-4d95-b9a4-d286fca094f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x9r92tkavawdeafesvarr4wa50wa9s9zfr&quot;&gt;My EndNote Library&lt;record-ids&gt;&lt;item&gt;127&lt;/item&gt;&lt;item&gt;195&lt;/item&gt;&lt;item&gt;447&lt;/item&gt;&lt;item&gt;545&lt;/item&gt;&lt;item&gt;842&lt;/item&gt;&lt;item&gt;887&lt;/item&gt;&lt;item&gt;915&lt;/item&gt;&lt;item&gt;1395&lt;/item&gt;&lt;item&gt;1396&lt;/item&gt;&lt;/record-ids&gt;&lt;/item&gt;&lt;/Libraries&gt;"/>
  </w:docVars>
  <w:rsids>
    <w:rsidRoot w:val="009C2251"/>
    <w:rsid w:val="00007AAA"/>
    <w:rsid w:val="00010A77"/>
    <w:rsid w:val="00013E2B"/>
    <w:rsid w:val="0001441F"/>
    <w:rsid w:val="000250DD"/>
    <w:rsid w:val="000275A0"/>
    <w:rsid w:val="0003175A"/>
    <w:rsid w:val="000337B6"/>
    <w:rsid w:val="00035FA7"/>
    <w:rsid w:val="00036A1A"/>
    <w:rsid w:val="000404BE"/>
    <w:rsid w:val="00046F66"/>
    <w:rsid w:val="000474A2"/>
    <w:rsid w:val="000531AA"/>
    <w:rsid w:val="000724AC"/>
    <w:rsid w:val="00082D80"/>
    <w:rsid w:val="000837AB"/>
    <w:rsid w:val="000850DC"/>
    <w:rsid w:val="00087B08"/>
    <w:rsid w:val="00091DD9"/>
    <w:rsid w:val="00095418"/>
    <w:rsid w:val="00095A00"/>
    <w:rsid w:val="000A5720"/>
    <w:rsid w:val="000A7872"/>
    <w:rsid w:val="000B5B22"/>
    <w:rsid w:val="000C5838"/>
    <w:rsid w:val="000C61F3"/>
    <w:rsid w:val="000D0C07"/>
    <w:rsid w:val="000E1877"/>
    <w:rsid w:val="000E6CC4"/>
    <w:rsid w:val="000E6E5F"/>
    <w:rsid w:val="001031C9"/>
    <w:rsid w:val="00104916"/>
    <w:rsid w:val="00104AD0"/>
    <w:rsid w:val="00116494"/>
    <w:rsid w:val="00121CA4"/>
    <w:rsid w:val="001356FD"/>
    <w:rsid w:val="00152A52"/>
    <w:rsid w:val="00156C31"/>
    <w:rsid w:val="001614FA"/>
    <w:rsid w:val="001615EB"/>
    <w:rsid w:val="00165A91"/>
    <w:rsid w:val="00181ABE"/>
    <w:rsid w:val="00182746"/>
    <w:rsid w:val="001A04C1"/>
    <w:rsid w:val="001A0FCA"/>
    <w:rsid w:val="001B323A"/>
    <w:rsid w:val="001B6E35"/>
    <w:rsid w:val="001B7DD0"/>
    <w:rsid w:val="001C4476"/>
    <w:rsid w:val="001E057E"/>
    <w:rsid w:val="001E103C"/>
    <w:rsid w:val="001E13E0"/>
    <w:rsid w:val="001E24AA"/>
    <w:rsid w:val="001E3D2D"/>
    <w:rsid w:val="001E7D4A"/>
    <w:rsid w:val="001F24A4"/>
    <w:rsid w:val="001F67E8"/>
    <w:rsid w:val="001F6A23"/>
    <w:rsid w:val="00200129"/>
    <w:rsid w:val="00202F1B"/>
    <w:rsid w:val="0020476B"/>
    <w:rsid w:val="002048C5"/>
    <w:rsid w:val="00205A66"/>
    <w:rsid w:val="0020653B"/>
    <w:rsid w:val="00226574"/>
    <w:rsid w:val="002359C4"/>
    <w:rsid w:val="00261A6D"/>
    <w:rsid w:val="00270899"/>
    <w:rsid w:val="002722FA"/>
    <w:rsid w:val="002746D0"/>
    <w:rsid w:val="0028686E"/>
    <w:rsid w:val="00286D55"/>
    <w:rsid w:val="00291C5E"/>
    <w:rsid w:val="002A0EE5"/>
    <w:rsid w:val="002B460E"/>
    <w:rsid w:val="002B5E21"/>
    <w:rsid w:val="002C0C42"/>
    <w:rsid w:val="002C3417"/>
    <w:rsid w:val="002D1D19"/>
    <w:rsid w:val="002E7937"/>
    <w:rsid w:val="00301F11"/>
    <w:rsid w:val="00303468"/>
    <w:rsid w:val="00311658"/>
    <w:rsid w:val="00311AFF"/>
    <w:rsid w:val="00315AAE"/>
    <w:rsid w:val="0032446F"/>
    <w:rsid w:val="00335D3B"/>
    <w:rsid w:val="00345BF8"/>
    <w:rsid w:val="003608FE"/>
    <w:rsid w:val="003633FC"/>
    <w:rsid w:val="00371842"/>
    <w:rsid w:val="00371E24"/>
    <w:rsid w:val="00373188"/>
    <w:rsid w:val="00377D2E"/>
    <w:rsid w:val="00382966"/>
    <w:rsid w:val="003A13B2"/>
    <w:rsid w:val="003B45E4"/>
    <w:rsid w:val="003B6ED1"/>
    <w:rsid w:val="003B73CE"/>
    <w:rsid w:val="003C3F78"/>
    <w:rsid w:val="003C43F7"/>
    <w:rsid w:val="003C541C"/>
    <w:rsid w:val="003C59C7"/>
    <w:rsid w:val="003D434F"/>
    <w:rsid w:val="003F6EF6"/>
    <w:rsid w:val="00404312"/>
    <w:rsid w:val="00406A69"/>
    <w:rsid w:val="00440F8E"/>
    <w:rsid w:val="004433A3"/>
    <w:rsid w:val="00443635"/>
    <w:rsid w:val="00444029"/>
    <w:rsid w:val="004446B5"/>
    <w:rsid w:val="00444A5A"/>
    <w:rsid w:val="00446F6C"/>
    <w:rsid w:val="00452CCD"/>
    <w:rsid w:val="00453263"/>
    <w:rsid w:val="00463C70"/>
    <w:rsid w:val="00476F3B"/>
    <w:rsid w:val="004816AB"/>
    <w:rsid w:val="004A35D9"/>
    <w:rsid w:val="004A38C7"/>
    <w:rsid w:val="004A5F45"/>
    <w:rsid w:val="004C1312"/>
    <w:rsid w:val="004E55A2"/>
    <w:rsid w:val="004F2FE2"/>
    <w:rsid w:val="004F2FE6"/>
    <w:rsid w:val="005006E9"/>
    <w:rsid w:val="00523954"/>
    <w:rsid w:val="00525844"/>
    <w:rsid w:val="00534AE2"/>
    <w:rsid w:val="005408CD"/>
    <w:rsid w:val="0055361A"/>
    <w:rsid w:val="00564304"/>
    <w:rsid w:val="005751FB"/>
    <w:rsid w:val="00581E19"/>
    <w:rsid w:val="005876BF"/>
    <w:rsid w:val="00595617"/>
    <w:rsid w:val="005A4745"/>
    <w:rsid w:val="005F47EA"/>
    <w:rsid w:val="00610BDA"/>
    <w:rsid w:val="00615458"/>
    <w:rsid w:val="0063171C"/>
    <w:rsid w:val="006379DE"/>
    <w:rsid w:val="006511DB"/>
    <w:rsid w:val="006517A4"/>
    <w:rsid w:val="006546C4"/>
    <w:rsid w:val="00654B80"/>
    <w:rsid w:val="006618AD"/>
    <w:rsid w:val="00667E23"/>
    <w:rsid w:val="00677087"/>
    <w:rsid w:val="006802C1"/>
    <w:rsid w:val="006854DB"/>
    <w:rsid w:val="00692399"/>
    <w:rsid w:val="00697F78"/>
    <w:rsid w:val="006A4C18"/>
    <w:rsid w:val="006B76BA"/>
    <w:rsid w:val="006C03AF"/>
    <w:rsid w:val="006C101A"/>
    <w:rsid w:val="006D4476"/>
    <w:rsid w:val="006D6975"/>
    <w:rsid w:val="006E1490"/>
    <w:rsid w:val="006E5EC9"/>
    <w:rsid w:val="006E634A"/>
    <w:rsid w:val="00700390"/>
    <w:rsid w:val="00700426"/>
    <w:rsid w:val="00704093"/>
    <w:rsid w:val="00707D59"/>
    <w:rsid w:val="00722939"/>
    <w:rsid w:val="00723CBA"/>
    <w:rsid w:val="00725914"/>
    <w:rsid w:val="00740D23"/>
    <w:rsid w:val="007510BE"/>
    <w:rsid w:val="00757BE6"/>
    <w:rsid w:val="00763184"/>
    <w:rsid w:val="0079730D"/>
    <w:rsid w:val="007A6DD1"/>
    <w:rsid w:val="007B61BB"/>
    <w:rsid w:val="007B70C2"/>
    <w:rsid w:val="007B7D33"/>
    <w:rsid w:val="007C2A3F"/>
    <w:rsid w:val="007D41A1"/>
    <w:rsid w:val="007F5AC7"/>
    <w:rsid w:val="007F7C4E"/>
    <w:rsid w:val="008103E9"/>
    <w:rsid w:val="008113DF"/>
    <w:rsid w:val="00812A48"/>
    <w:rsid w:val="00813030"/>
    <w:rsid w:val="0081550B"/>
    <w:rsid w:val="00820851"/>
    <w:rsid w:val="00833221"/>
    <w:rsid w:val="00835714"/>
    <w:rsid w:val="00837346"/>
    <w:rsid w:val="00845C05"/>
    <w:rsid w:val="00851CB7"/>
    <w:rsid w:val="00852266"/>
    <w:rsid w:val="0086405C"/>
    <w:rsid w:val="0086438A"/>
    <w:rsid w:val="00867078"/>
    <w:rsid w:val="00870662"/>
    <w:rsid w:val="00886C5F"/>
    <w:rsid w:val="0089151C"/>
    <w:rsid w:val="00892D6F"/>
    <w:rsid w:val="00893582"/>
    <w:rsid w:val="008944F3"/>
    <w:rsid w:val="008959C1"/>
    <w:rsid w:val="00895F08"/>
    <w:rsid w:val="008B334D"/>
    <w:rsid w:val="008B6487"/>
    <w:rsid w:val="008B6DE6"/>
    <w:rsid w:val="008C07CD"/>
    <w:rsid w:val="008D3F38"/>
    <w:rsid w:val="008D6924"/>
    <w:rsid w:val="008E11BD"/>
    <w:rsid w:val="00900820"/>
    <w:rsid w:val="00902C02"/>
    <w:rsid w:val="0091523F"/>
    <w:rsid w:val="009203B4"/>
    <w:rsid w:val="00925088"/>
    <w:rsid w:val="00932A33"/>
    <w:rsid w:val="009502AC"/>
    <w:rsid w:val="009509FF"/>
    <w:rsid w:val="0095476F"/>
    <w:rsid w:val="0095701D"/>
    <w:rsid w:val="00961C85"/>
    <w:rsid w:val="00964C66"/>
    <w:rsid w:val="00966230"/>
    <w:rsid w:val="00980BEC"/>
    <w:rsid w:val="00983719"/>
    <w:rsid w:val="00984603"/>
    <w:rsid w:val="00987E6C"/>
    <w:rsid w:val="00994C0A"/>
    <w:rsid w:val="00994D06"/>
    <w:rsid w:val="009A1F08"/>
    <w:rsid w:val="009B0D56"/>
    <w:rsid w:val="009C2251"/>
    <w:rsid w:val="009C3769"/>
    <w:rsid w:val="009C4057"/>
    <w:rsid w:val="009C7A2B"/>
    <w:rsid w:val="009E406B"/>
    <w:rsid w:val="009F4745"/>
    <w:rsid w:val="009F4F5A"/>
    <w:rsid w:val="009F762D"/>
    <w:rsid w:val="00A064B0"/>
    <w:rsid w:val="00A16256"/>
    <w:rsid w:val="00A2465D"/>
    <w:rsid w:val="00A35548"/>
    <w:rsid w:val="00A40605"/>
    <w:rsid w:val="00A44ACC"/>
    <w:rsid w:val="00A55830"/>
    <w:rsid w:val="00A57183"/>
    <w:rsid w:val="00A63273"/>
    <w:rsid w:val="00A66E0B"/>
    <w:rsid w:val="00A842A0"/>
    <w:rsid w:val="00A867CE"/>
    <w:rsid w:val="00A90627"/>
    <w:rsid w:val="00AA301E"/>
    <w:rsid w:val="00AB02C5"/>
    <w:rsid w:val="00AB07EF"/>
    <w:rsid w:val="00AB70CE"/>
    <w:rsid w:val="00AC0BED"/>
    <w:rsid w:val="00AC77BC"/>
    <w:rsid w:val="00AD046E"/>
    <w:rsid w:val="00AD0770"/>
    <w:rsid w:val="00AE1E57"/>
    <w:rsid w:val="00AE47BA"/>
    <w:rsid w:val="00AE5308"/>
    <w:rsid w:val="00B05FE3"/>
    <w:rsid w:val="00B10088"/>
    <w:rsid w:val="00B17BB4"/>
    <w:rsid w:val="00B20698"/>
    <w:rsid w:val="00B2446F"/>
    <w:rsid w:val="00B3579A"/>
    <w:rsid w:val="00B45C85"/>
    <w:rsid w:val="00B45F81"/>
    <w:rsid w:val="00B46061"/>
    <w:rsid w:val="00B51307"/>
    <w:rsid w:val="00B7062C"/>
    <w:rsid w:val="00B718BA"/>
    <w:rsid w:val="00B72A61"/>
    <w:rsid w:val="00B771C9"/>
    <w:rsid w:val="00B77E0B"/>
    <w:rsid w:val="00B96D18"/>
    <w:rsid w:val="00BB2DA9"/>
    <w:rsid w:val="00BB2DE2"/>
    <w:rsid w:val="00BC3988"/>
    <w:rsid w:val="00BD1D31"/>
    <w:rsid w:val="00BE4C00"/>
    <w:rsid w:val="00C00AE2"/>
    <w:rsid w:val="00C01492"/>
    <w:rsid w:val="00C0176E"/>
    <w:rsid w:val="00C07554"/>
    <w:rsid w:val="00C141A8"/>
    <w:rsid w:val="00C30A6C"/>
    <w:rsid w:val="00C32858"/>
    <w:rsid w:val="00C32A65"/>
    <w:rsid w:val="00C41476"/>
    <w:rsid w:val="00C52C06"/>
    <w:rsid w:val="00C65A1E"/>
    <w:rsid w:val="00C73910"/>
    <w:rsid w:val="00C74F10"/>
    <w:rsid w:val="00C768F1"/>
    <w:rsid w:val="00C80441"/>
    <w:rsid w:val="00C81FF2"/>
    <w:rsid w:val="00C850CB"/>
    <w:rsid w:val="00C92B6E"/>
    <w:rsid w:val="00CB6B59"/>
    <w:rsid w:val="00CC0796"/>
    <w:rsid w:val="00CC231D"/>
    <w:rsid w:val="00CD5953"/>
    <w:rsid w:val="00CD70D8"/>
    <w:rsid w:val="00CD73D4"/>
    <w:rsid w:val="00CE091A"/>
    <w:rsid w:val="00CE11F9"/>
    <w:rsid w:val="00CE290C"/>
    <w:rsid w:val="00CE5F02"/>
    <w:rsid w:val="00CF346A"/>
    <w:rsid w:val="00CF37CB"/>
    <w:rsid w:val="00D07CBD"/>
    <w:rsid w:val="00D143AA"/>
    <w:rsid w:val="00D16097"/>
    <w:rsid w:val="00D22FD3"/>
    <w:rsid w:val="00D23FE9"/>
    <w:rsid w:val="00D24FD3"/>
    <w:rsid w:val="00D26CC8"/>
    <w:rsid w:val="00D42CDF"/>
    <w:rsid w:val="00D47E7C"/>
    <w:rsid w:val="00D53AEF"/>
    <w:rsid w:val="00D5689D"/>
    <w:rsid w:val="00D738C9"/>
    <w:rsid w:val="00D73F24"/>
    <w:rsid w:val="00D81853"/>
    <w:rsid w:val="00D82BFD"/>
    <w:rsid w:val="00D83B42"/>
    <w:rsid w:val="00D9374E"/>
    <w:rsid w:val="00D9763F"/>
    <w:rsid w:val="00DC2D2B"/>
    <w:rsid w:val="00DC4E76"/>
    <w:rsid w:val="00DC628E"/>
    <w:rsid w:val="00DC69E7"/>
    <w:rsid w:val="00DD6780"/>
    <w:rsid w:val="00DD6D1C"/>
    <w:rsid w:val="00DD75A2"/>
    <w:rsid w:val="00E01312"/>
    <w:rsid w:val="00E109D3"/>
    <w:rsid w:val="00E1329A"/>
    <w:rsid w:val="00E152D6"/>
    <w:rsid w:val="00E2284C"/>
    <w:rsid w:val="00E22C05"/>
    <w:rsid w:val="00E248C6"/>
    <w:rsid w:val="00E258C1"/>
    <w:rsid w:val="00E30C14"/>
    <w:rsid w:val="00E3653E"/>
    <w:rsid w:val="00E43BCF"/>
    <w:rsid w:val="00E46ADE"/>
    <w:rsid w:val="00E55176"/>
    <w:rsid w:val="00E8406E"/>
    <w:rsid w:val="00E8662C"/>
    <w:rsid w:val="00E942CD"/>
    <w:rsid w:val="00EA3C60"/>
    <w:rsid w:val="00EA3F5F"/>
    <w:rsid w:val="00EA41C9"/>
    <w:rsid w:val="00EB2CD6"/>
    <w:rsid w:val="00EC7D5B"/>
    <w:rsid w:val="00ED260D"/>
    <w:rsid w:val="00ED3D54"/>
    <w:rsid w:val="00ED5C24"/>
    <w:rsid w:val="00ED7825"/>
    <w:rsid w:val="00EE1153"/>
    <w:rsid w:val="00EE6AF1"/>
    <w:rsid w:val="00F00BCA"/>
    <w:rsid w:val="00F02692"/>
    <w:rsid w:val="00F05D12"/>
    <w:rsid w:val="00F164B3"/>
    <w:rsid w:val="00F40074"/>
    <w:rsid w:val="00F50986"/>
    <w:rsid w:val="00F5354D"/>
    <w:rsid w:val="00F53791"/>
    <w:rsid w:val="00F55671"/>
    <w:rsid w:val="00F6092A"/>
    <w:rsid w:val="00F63409"/>
    <w:rsid w:val="00F65232"/>
    <w:rsid w:val="00F665F0"/>
    <w:rsid w:val="00F83A86"/>
    <w:rsid w:val="00F84927"/>
    <w:rsid w:val="00F85393"/>
    <w:rsid w:val="00F85A84"/>
    <w:rsid w:val="00F91809"/>
    <w:rsid w:val="00FA23E9"/>
    <w:rsid w:val="00FA3C40"/>
    <w:rsid w:val="00FA60B7"/>
    <w:rsid w:val="00FB062F"/>
    <w:rsid w:val="00FB475B"/>
    <w:rsid w:val="00FB6E2D"/>
    <w:rsid w:val="00FC7AE0"/>
    <w:rsid w:val="00FD6912"/>
    <w:rsid w:val="00FE0102"/>
    <w:rsid w:val="00FE0AF3"/>
    <w:rsid w:val="00FF341C"/>
    <w:rsid w:val="01956B36"/>
    <w:rsid w:val="03E8A5C0"/>
    <w:rsid w:val="041E0D23"/>
    <w:rsid w:val="04EF6E38"/>
    <w:rsid w:val="05C3329B"/>
    <w:rsid w:val="0F145CFE"/>
    <w:rsid w:val="1111E576"/>
    <w:rsid w:val="1A174613"/>
    <w:rsid w:val="1B41BDDF"/>
    <w:rsid w:val="1CC283E3"/>
    <w:rsid w:val="1E9C84CC"/>
    <w:rsid w:val="20FA25CA"/>
    <w:rsid w:val="247EE90E"/>
    <w:rsid w:val="268FF66B"/>
    <w:rsid w:val="2698A06E"/>
    <w:rsid w:val="273D8033"/>
    <w:rsid w:val="29428422"/>
    <w:rsid w:val="2A8F3307"/>
    <w:rsid w:val="2B6E4EFC"/>
    <w:rsid w:val="2F52D5A0"/>
    <w:rsid w:val="2F6B6037"/>
    <w:rsid w:val="304C6DE8"/>
    <w:rsid w:val="3528DC21"/>
    <w:rsid w:val="36B62B59"/>
    <w:rsid w:val="37AA2ABA"/>
    <w:rsid w:val="384479BC"/>
    <w:rsid w:val="3A2BC70B"/>
    <w:rsid w:val="3B91C670"/>
    <w:rsid w:val="3D1F05F8"/>
    <w:rsid w:val="3E4F422C"/>
    <w:rsid w:val="411C85DB"/>
    <w:rsid w:val="45DB7899"/>
    <w:rsid w:val="46D9C0BC"/>
    <w:rsid w:val="47C23192"/>
    <w:rsid w:val="4B0EDAB7"/>
    <w:rsid w:val="4BC492D9"/>
    <w:rsid w:val="4DE1E086"/>
    <w:rsid w:val="4E89430B"/>
    <w:rsid w:val="4FA766D4"/>
    <w:rsid w:val="5005D85D"/>
    <w:rsid w:val="50E646D9"/>
    <w:rsid w:val="54C367B1"/>
    <w:rsid w:val="5537D849"/>
    <w:rsid w:val="5C7D3566"/>
    <w:rsid w:val="5C9DF03F"/>
    <w:rsid w:val="6A10EF45"/>
    <w:rsid w:val="6CC9AF96"/>
    <w:rsid w:val="6F5B0857"/>
    <w:rsid w:val="731F8C4F"/>
    <w:rsid w:val="74EB8BF8"/>
    <w:rsid w:val="764473D3"/>
    <w:rsid w:val="76B09B04"/>
    <w:rsid w:val="7A2221A3"/>
    <w:rsid w:val="7ABAF384"/>
    <w:rsid w:val="7C276E02"/>
    <w:rsid w:val="7C575AB4"/>
    <w:rsid w:val="7DA79A7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8E122"/>
  <w15:chartTrackingRefBased/>
  <w15:docId w15:val="{5FA91AD4-79D7-411E-956C-1851F4CEF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0C07"/>
  </w:style>
  <w:style w:type="paragraph" w:styleId="Heading1">
    <w:name w:val="heading 1"/>
    <w:basedOn w:val="Normal"/>
    <w:next w:val="Normal"/>
    <w:link w:val="Heading1Char"/>
    <w:autoRedefine/>
    <w:uiPriority w:val="9"/>
    <w:qFormat/>
    <w:rsid w:val="00C52C06"/>
    <w:pPr>
      <w:keepNext/>
      <w:keepLines/>
      <w:spacing w:before="360" w:after="120"/>
      <w:outlineLvl w:val="0"/>
    </w:pPr>
    <w:rPr>
      <w:rFonts w:eastAsiaTheme="majorEastAsia" w:cstheme="majorBidi"/>
      <w:sz w:val="28"/>
      <w:szCs w:val="32"/>
    </w:rPr>
  </w:style>
  <w:style w:type="paragraph" w:styleId="Heading2">
    <w:name w:val="heading 2"/>
    <w:basedOn w:val="Normal"/>
    <w:next w:val="Normal"/>
    <w:link w:val="Heading2Char"/>
    <w:autoRedefine/>
    <w:uiPriority w:val="9"/>
    <w:unhideWhenUsed/>
    <w:qFormat/>
    <w:rsid w:val="002B460E"/>
    <w:pPr>
      <w:keepNext/>
      <w:keepLines/>
      <w:spacing w:before="160" w:after="120"/>
      <w:outlineLvl w:val="1"/>
    </w:pPr>
    <w:rPr>
      <w:rFonts w:eastAsiaTheme="majorEastAsia" w:cstheme="majorBidi"/>
      <w:i/>
      <w:szCs w:val="26"/>
    </w:rPr>
  </w:style>
  <w:style w:type="paragraph" w:styleId="Heading3">
    <w:name w:val="heading 3"/>
    <w:basedOn w:val="Normal"/>
    <w:next w:val="Normal"/>
    <w:link w:val="Heading3Char"/>
    <w:uiPriority w:val="9"/>
    <w:semiHidden/>
    <w:unhideWhenUsed/>
    <w:qFormat/>
    <w:rsid w:val="00010A7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2C06"/>
    <w:rPr>
      <w:rFonts w:eastAsiaTheme="majorEastAsia" w:cstheme="majorBidi"/>
      <w:sz w:val="28"/>
      <w:szCs w:val="32"/>
    </w:rPr>
  </w:style>
  <w:style w:type="character" w:styleId="CommentReference">
    <w:name w:val="annotation reference"/>
    <w:basedOn w:val="DefaultParagraphFont"/>
    <w:uiPriority w:val="99"/>
    <w:semiHidden/>
    <w:unhideWhenUsed/>
    <w:rsid w:val="002A0EE5"/>
    <w:rPr>
      <w:sz w:val="16"/>
      <w:szCs w:val="16"/>
    </w:rPr>
  </w:style>
  <w:style w:type="paragraph" w:styleId="CommentText">
    <w:name w:val="annotation text"/>
    <w:basedOn w:val="Normal"/>
    <w:link w:val="CommentTextChar"/>
    <w:uiPriority w:val="99"/>
    <w:unhideWhenUsed/>
    <w:rsid w:val="002A0EE5"/>
    <w:pPr>
      <w:spacing w:line="240" w:lineRule="auto"/>
    </w:pPr>
    <w:rPr>
      <w:sz w:val="20"/>
      <w:szCs w:val="20"/>
    </w:rPr>
  </w:style>
  <w:style w:type="character" w:customStyle="1" w:styleId="CommentTextChar">
    <w:name w:val="Comment Text Char"/>
    <w:basedOn w:val="DefaultParagraphFont"/>
    <w:link w:val="CommentText"/>
    <w:uiPriority w:val="99"/>
    <w:rsid w:val="002A0EE5"/>
    <w:rPr>
      <w:sz w:val="20"/>
      <w:szCs w:val="20"/>
    </w:rPr>
  </w:style>
  <w:style w:type="character" w:customStyle="1" w:styleId="Heading3Char">
    <w:name w:val="Heading 3 Char"/>
    <w:basedOn w:val="DefaultParagraphFont"/>
    <w:link w:val="Heading3"/>
    <w:uiPriority w:val="9"/>
    <w:semiHidden/>
    <w:rsid w:val="00010A77"/>
    <w:rPr>
      <w:rFonts w:asciiTheme="majorHAnsi" w:eastAsiaTheme="majorEastAsia" w:hAnsiTheme="majorHAnsi" w:cstheme="majorBidi"/>
      <w:color w:val="1F3763" w:themeColor="accent1" w:themeShade="7F"/>
      <w:sz w:val="24"/>
      <w:szCs w:val="24"/>
    </w:rPr>
  </w:style>
  <w:style w:type="character" w:customStyle="1" w:styleId="Heading2Char">
    <w:name w:val="Heading 2 Char"/>
    <w:basedOn w:val="DefaultParagraphFont"/>
    <w:link w:val="Heading2"/>
    <w:uiPriority w:val="9"/>
    <w:rsid w:val="002B460E"/>
    <w:rPr>
      <w:rFonts w:eastAsiaTheme="majorEastAsia" w:cstheme="majorBidi"/>
      <w:i/>
      <w:szCs w:val="26"/>
    </w:rPr>
  </w:style>
  <w:style w:type="table" w:styleId="TableGrid">
    <w:name w:val="Table Grid"/>
    <w:basedOn w:val="TableNormal"/>
    <w:uiPriority w:val="39"/>
    <w:rsid w:val="003718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80BE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476F3B"/>
    <w:pPr>
      <w:ind w:left="720"/>
      <w:contextualSpacing/>
    </w:pPr>
    <w:rPr>
      <w:kern w:val="0"/>
      <w14:ligatures w14:val="none"/>
    </w:rPr>
  </w:style>
  <w:style w:type="character" w:styleId="Hyperlink">
    <w:name w:val="Hyperlink"/>
    <w:basedOn w:val="DefaultParagraphFont"/>
    <w:uiPriority w:val="99"/>
    <w:unhideWhenUsed/>
    <w:rsid w:val="00476F3B"/>
    <w:rPr>
      <w:color w:val="0563C1" w:themeColor="hyperlink"/>
      <w:u w:val="single"/>
    </w:rPr>
  </w:style>
  <w:style w:type="character" w:styleId="UnresolvedMention">
    <w:name w:val="Unresolved Mention"/>
    <w:basedOn w:val="DefaultParagraphFont"/>
    <w:uiPriority w:val="99"/>
    <w:semiHidden/>
    <w:unhideWhenUsed/>
    <w:rsid w:val="00476F3B"/>
    <w:rPr>
      <w:color w:val="605E5C"/>
      <w:shd w:val="clear" w:color="auto" w:fill="E1DFDD"/>
    </w:rPr>
  </w:style>
  <w:style w:type="paragraph" w:styleId="Header">
    <w:name w:val="header"/>
    <w:basedOn w:val="Normal"/>
    <w:link w:val="HeaderChar"/>
    <w:uiPriority w:val="99"/>
    <w:unhideWhenUsed/>
    <w:rsid w:val="00476F3B"/>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476F3B"/>
    <w:rPr>
      <w:kern w:val="0"/>
      <w14:ligatures w14:val="none"/>
    </w:rPr>
  </w:style>
  <w:style w:type="paragraph" w:styleId="Footer">
    <w:name w:val="footer"/>
    <w:basedOn w:val="Normal"/>
    <w:link w:val="FooterChar"/>
    <w:uiPriority w:val="99"/>
    <w:unhideWhenUsed/>
    <w:rsid w:val="00476F3B"/>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476F3B"/>
    <w:rPr>
      <w:kern w:val="0"/>
      <w14:ligatures w14:val="none"/>
    </w:rPr>
  </w:style>
  <w:style w:type="paragraph" w:customStyle="1" w:styleId="EndNoteBibliographyTitle">
    <w:name w:val="EndNote Bibliography Title"/>
    <w:basedOn w:val="Normal"/>
    <w:link w:val="EndNoteBibliographyTitleChar"/>
    <w:rsid w:val="00476F3B"/>
    <w:pPr>
      <w:spacing w:after="0"/>
      <w:jc w:val="center"/>
    </w:pPr>
    <w:rPr>
      <w:rFonts w:ascii="Calibri" w:hAnsi="Calibri" w:cs="Calibri"/>
      <w:noProof/>
      <w:kern w:val="0"/>
      <w14:ligatures w14:val="none"/>
    </w:rPr>
  </w:style>
  <w:style w:type="character" w:customStyle="1" w:styleId="EndNoteBibliographyTitleChar">
    <w:name w:val="EndNote Bibliography Title Char"/>
    <w:basedOn w:val="DefaultParagraphFont"/>
    <w:link w:val="EndNoteBibliographyTitle"/>
    <w:rsid w:val="00476F3B"/>
    <w:rPr>
      <w:rFonts w:ascii="Calibri" w:hAnsi="Calibri" w:cs="Calibri"/>
      <w:noProof/>
      <w:kern w:val="0"/>
      <w14:ligatures w14:val="none"/>
    </w:rPr>
  </w:style>
  <w:style w:type="paragraph" w:customStyle="1" w:styleId="EndNoteBibliography">
    <w:name w:val="EndNote Bibliography"/>
    <w:basedOn w:val="Normal"/>
    <w:link w:val="EndNoteBibliographyChar"/>
    <w:rsid w:val="00476F3B"/>
    <w:pPr>
      <w:spacing w:line="240" w:lineRule="auto"/>
    </w:pPr>
    <w:rPr>
      <w:rFonts w:ascii="Calibri" w:hAnsi="Calibri" w:cs="Calibri"/>
      <w:noProof/>
      <w:kern w:val="0"/>
      <w14:ligatures w14:val="none"/>
    </w:rPr>
  </w:style>
  <w:style w:type="character" w:customStyle="1" w:styleId="EndNoteBibliographyChar">
    <w:name w:val="EndNote Bibliography Char"/>
    <w:basedOn w:val="DefaultParagraphFont"/>
    <w:link w:val="EndNoteBibliography"/>
    <w:rsid w:val="00476F3B"/>
    <w:rPr>
      <w:rFonts w:ascii="Calibri" w:hAnsi="Calibri" w:cs="Calibri"/>
      <w:noProof/>
      <w:kern w:val="0"/>
      <w14:ligatures w14:val="none"/>
    </w:rPr>
  </w:style>
  <w:style w:type="character" w:styleId="FollowedHyperlink">
    <w:name w:val="FollowedHyperlink"/>
    <w:basedOn w:val="DefaultParagraphFont"/>
    <w:uiPriority w:val="99"/>
    <w:semiHidden/>
    <w:unhideWhenUsed/>
    <w:rsid w:val="00476F3B"/>
    <w:rPr>
      <w:color w:val="954F72" w:themeColor="followedHyperlink"/>
      <w:u w:val="single"/>
    </w:rPr>
  </w:style>
  <w:style w:type="paragraph" w:styleId="Revision">
    <w:name w:val="Revision"/>
    <w:hidden/>
    <w:uiPriority w:val="99"/>
    <w:semiHidden/>
    <w:rsid w:val="00476F3B"/>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476F3B"/>
    <w:rPr>
      <w:b/>
      <w:bCs/>
      <w:kern w:val="0"/>
      <w14:ligatures w14:val="none"/>
    </w:rPr>
  </w:style>
  <w:style w:type="character" w:customStyle="1" w:styleId="CommentSubjectChar">
    <w:name w:val="Comment Subject Char"/>
    <w:basedOn w:val="CommentTextChar"/>
    <w:link w:val="CommentSubject"/>
    <w:uiPriority w:val="99"/>
    <w:semiHidden/>
    <w:rsid w:val="00476F3B"/>
    <w:rPr>
      <w:b/>
      <w:bCs/>
      <w:kern w:val="0"/>
      <w:sz w:val="20"/>
      <w:szCs w:val="20"/>
      <w14:ligatures w14:val="none"/>
    </w:rPr>
  </w:style>
  <w:style w:type="paragraph" w:styleId="NormalWeb">
    <w:name w:val="Normal (Web)"/>
    <w:basedOn w:val="Normal"/>
    <w:uiPriority w:val="99"/>
    <w:unhideWhenUsed/>
    <w:rsid w:val="00476F3B"/>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1682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003bb8c-3a60-49e4-8eab-ab71c62c6e91"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53DA75D69F7824BB5A5C22C1F1FBD2D" ma:contentTypeVersion="18" ma:contentTypeDescription="Create a new document." ma:contentTypeScope="" ma:versionID="e46a60a379b79a45bece02383f4eff04">
  <xsd:schema xmlns:xsd="http://www.w3.org/2001/XMLSchema" xmlns:xs="http://www.w3.org/2001/XMLSchema" xmlns:p="http://schemas.microsoft.com/office/2006/metadata/properties" xmlns:ns3="b003bb8c-3a60-49e4-8eab-ab71c62c6e91" xmlns:ns4="2ed9e9f7-3515-4de0-a5e4-755596a47cd6" targetNamespace="http://schemas.microsoft.com/office/2006/metadata/properties" ma:root="true" ma:fieldsID="8956db53612d25976eb8f7b9f1b9854a" ns3:_="" ns4:_="">
    <xsd:import namespace="b003bb8c-3a60-49e4-8eab-ab71c62c6e91"/>
    <xsd:import namespace="2ed9e9f7-3515-4de0-a5e4-755596a47cd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03bb8c-3a60-49e4-8eab-ab71c62c6e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ed9e9f7-3515-4de0-a5e4-755596a47cd6"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FEE035D-726E-47A2-AF01-116766BC4044}">
  <ds:schemaRefs>
    <ds:schemaRef ds:uri="http://schemas.microsoft.com/office/2006/metadata/properties"/>
    <ds:schemaRef ds:uri="http://schemas.microsoft.com/office/infopath/2007/PartnerControls"/>
    <ds:schemaRef ds:uri="b003bb8c-3a60-49e4-8eab-ab71c62c6e91"/>
  </ds:schemaRefs>
</ds:datastoreItem>
</file>

<file path=customXml/itemProps2.xml><?xml version="1.0" encoding="utf-8"?>
<ds:datastoreItem xmlns:ds="http://schemas.openxmlformats.org/officeDocument/2006/customXml" ds:itemID="{3703AE3A-73F5-4DB1-AF73-24666B7610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03bb8c-3a60-49e4-8eab-ab71c62c6e91"/>
    <ds:schemaRef ds:uri="2ed9e9f7-3515-4de0-a5e4-755596a47c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6A1066B-08D2-4A8A-ABEF-AE9D10C4DF0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72</Words>
  <Characters>986</Characters>
  <Application>Microsoft Office Word</Application>
  <DocSecurity>0</DocSecurity>
  <Lines>8</Lines>
  <Paragraphs>2</Paragraphs>
  <ScaleCrop>false</ScaleCrop>
  <Company/>
  <LinksUpToDate>false</LinksUpToDate>
  <CharactersWithSpaces>1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Hui Law</dc:creator>
  <cp:keywords/>
  <dc:description/>
  <cp:lastModifiedBy>Jing Hui Law</cp:lastModifiedBy>
  <cp:revision>35</cp:revision>
  <dcterms:created xsi:type="dcterms:W3CDTF">2024-05-13T13:15:00Z</dcterms:created>
  <dcterms:modified xsi:type="dcterms:W3CDTF">2025-01-24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3DA75D69F7824BB5A5C22C1F1FBD2D</vt:lpwstr>
  </property>
</Properties>
</file>